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0"/>
          <w:szCs w:val="20"/>
        </w:rPr>
        <w:t>Additional file 3: Table S</w:t>
      </w:r>
      <w:r>
        <w:rPr/>
        <w:t>4: GO terms represented in DM genes comparing BE smokers vs nonsmokers</w:t>
      </w:r>
    </w:p>
    <w:tbl>
      <w:tblPr>
        <w:tblW w:w="80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810"/>
        <w:gridCol w:w="1080"/>
        <w:gridCol w:w="1170"/>
        <w:gridCol w:w="1170"/>
        <w:gridCol w:w="900"/>
        <w:gridCol w:w="810"/>
        <w:gridCol w:w="1170"/>
      </w:tblGrid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ss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otal No. DM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omoter DML (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ntragenic DML (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ntergenic DML (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pG island DML (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pG shore DML (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ancer-associated DML (%)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B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5 (29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3 (50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 (21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3 (27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(32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(24%)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HGD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EA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52 (19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17 (52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33 (29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(35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(49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(10%)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2T17:00:00Z</dcterms:created>
  <dc:creator>RSABANAL</dc:creator>
  <dc:description/>
  <cp:keywords/>
  <dc:language>en-US</dc:language>
  <cp:lastModifiedBy>RSABANAL</cp:lastModifiedBy>
  <dcterms:modified xsi:type="dcterms:W3CDTF">2016-10-12T18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